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E96" w:rsidRDefault="00133A15" w:rsidP="00F86E96">
      <w:pPr>
        <w:shd w:val="clear" w:color="auto" w:fill="FFFFFF"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  <w:r w:rsidRPr="00133A15">
        <w:rPr>
          <w:rFonts w:ascii="Times New Roman" w:hAnsi="Times New Roman" w:cs="Times New Roman"/>
          <w:b/>
          <w:bCs/>
          <w:lang w:val="en-US"/>
        </w:rPr>
        <w:t xml:space="preserve">Supplemented </w:t>
      </w:r>
      <w:bookmarkStart w:id="0" w:name="_GoBack"/>
      <w:bookmarkEnd w:id="0"/>
      <w:r w:rsidR="007C47BB" w:rsidRPr="00133A15">
        <w:rPr>
          <w:rFonts w:ascii="Times New Roman" w:hAnsi="Times New Roman" w:cs="Times New Roman"/>
          <w:b/>
          <w:bCs/>
          <w:lang w:val="en-US"/>
        </w:rPr>
        <w:t>DATA</w:t>
      </w:r>
      <w:r w:rsidR="007C47BB">
        <w:rPr>
          <w:rFonts w:ascii="Times New Roman" w:hAnsi="Times New Roman" w:cs="Times New Roman"/>
          <w:b/>
          <w:bCs/>
          <w:lang w:val="en-US"/>
        </w:rPr>
        <w:t>:</w:t>
      </w:r>
      <w:r w:rsidR="00F86E9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86E9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 xml:space="preserve">Samples sources, collection dates, wards, OXA-type </w:t>
      </w:r>
      <w:proofErr w:type="spellStart"/>
      <w:r w:rsidR="00F86E9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>carbapenemases</w:t>
      </w:r>
      <w:proofErr w:type="spellEnd"/>
      <w:r w:rsidR="00F86E9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 xml:space="preserve"> and PFGE of A. </w:t>
      </w:r>
      <w:proofErr w:type="spellStart"/>
      <w:r w:rsidR="00F86E9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>baumannii</w:t>
      </w:r>
      <w:proofErr w:type="spellEnd"/>
      <w:r w:rsidR="00F86E9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 xml:space="preserve"> isolates (Supplemented DATA)</w:t>
      </w:r>
    </w:p>
    <w:tbl>
      <w:tblPr>
        <w:tblW w:w="10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1"/>
        <w:gridCol w:w="688"/>
        <w:gridCol w:w="1500"/>
        <w:gridCol w:w="915"/>
        <w:gridCol w:w="2121"/>
        <w:gridCol w:w="528"/>
        <w:gridCol w:w="1417"/>
        <w:gridCol w:w="2054"/>
      </w:tblGrid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N°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train</w:t>
            </w:r>
            <w:proofErr w:type="spellEnd"/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our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Wards</w:t>
            </w:r>
            <w:proofErr w:type="spellEnd"/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ite of isolatio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IM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PF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ulsotype</w:t>
            </w:r>
            <w:proofErr w:type="spellEnd"/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arbapenem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enes</w:t>
            </w:r>
            <w:proofErr w:type="spellEnd"/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0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0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2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lood culture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6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5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0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6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6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7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7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ronchial aspiratio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8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0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9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0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0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1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1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2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5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7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4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5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4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6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4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ronchial aspiratio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OXA-24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7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0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lood culture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rot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ampling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OXA-24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9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lood culture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0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1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2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6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4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7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5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8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6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5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7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9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8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9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7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0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1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2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3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rot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ampling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4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5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6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7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9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8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9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0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5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1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5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2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2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3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4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0/03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uth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5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2/07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rot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ampling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6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5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a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7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5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groi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illow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atient trolle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4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5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intrav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solution stand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6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1/04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ventilat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7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4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8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4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9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0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onito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2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4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5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patient trolle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6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7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9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0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ventilat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1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ventilat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lastRenderedPageBreak/>
              <w:t>22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3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4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5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1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6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7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ventilat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/NDM-1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8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29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0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1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2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3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4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8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5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6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M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floor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  <w:tr w:rsidR="00F86E96" w:rsidTr="00F86E96">
        <w:trPr>
          <w:trHeight w:val="170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36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13/05/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-ICU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sheet</w:t>
            </w:r>
            <w:proofErr w:type="spellEnd"/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0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F86E96" w:rsidRDefault="00F86E96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eastAsia="fr-FR"/>
              </w:rPr>
              <w:t>OXA-51/OXA-23</w:t>
            </w:r>
          </w:p>
        </w:tc>
      </w:tr>
    </w:tbl>
    <w:p w:rsidR="00F86E96" w:rsidRDefault="00F86E96" w:rsidP="00F86E96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</w:p>
    <w:p w:rsidR="00D966FC" w:rsidRDefault="00D966FC"/>
    <w:sectPr w:rsidR="00D96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96"/>
    <w:rsid w:val="00133A15"/>
    <w:rsid w:val="007C47BB"/>
    <w:rsid w:val="00D966FC"/>
    <w:rsid w:val="00E467C1"/>
    <w:rsid w:val="00E62E82"/>
    <w:rsid w:val="00F8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3D6B9-3A28-44FD-A408-DBEAE78F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E96"/>
    <w:pPr>
      <w:spacing w:line="25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3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4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3</cp:revision>
  <dcterms:created xsi:type="dcterms:W3CDTF">2017-04-09T18:14:00Z</dcterms:created>
  <dcterms:modified xsi:type="dcterms:W3CDTF">2017-07-23T17:15:00Z</dcterms:modified>
</cp:coreProperties>
</file>